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5: Table S1</w:t>
      </w:r>
      <w:r>
        <w:rPr>
          <w:lang w:val="en-GB"/>
        </w:rPr>
        <w:t>. Oligonucleotides used in this work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836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qu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1 PpNAC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´- GCTAGTTCTGAAGGAATTGGC-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qPCR PpNAC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´- GGGGATTGAAAGTCGAGTCTA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qPCR PpNAC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´- TGAGGAGGCTTGCACATACA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1 PpNAC3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TGGGTATGAGTAGAAGAAAT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qPCR PpNAC3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CACTTCAGACTACCTACCAA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qPCR PpNAC3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GAAGCTAAAACGAGAGATTCAG-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1 PpNAC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´- GGCAGTGAGGCAGCCTTCTTGCACAA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2 PpNAC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GGTAAATTCAGCTGGGCCTCTGCATCC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3 PpNAC3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BR"/>
              </w:rPr>
              <w:t>5´- CTTGCACAAGTAATGCACTACCAGCTC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296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1 Pm </w:t>
            </w:r>
            <w:r>
              <w:rPr>
                <w:i/>
                <w:sz w:val="20"/>
                <w:szCs w:val="20"/>
              </w:rPr>
              <w:t>(PstI)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G</w:t>
            </w:r>
            <w:r>
              <w:rPr>
                <w:i/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GACAATATGGAA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2 Pm </w:t>
            </w:r>
            <w:r>
              <w:rPr>
                <w:i/>
                <w:sz w:val="20"/>
                <w:szCs w:val="20"/>
              </w:rPr>
              <w:t>(PstI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G</w:t>
            </w:r>
            <w:r>
              <w:rPr>
                <w:i/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AGTTCCATACCA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3 Pm </w:t>
            </w:r>
            <w:r>
              <w:rPr>
                <w:i/>
                <w:sz w:val="20"/>
                <w:szCs w:val="20"/>
              </w:rPr>
              <w:t>(PstI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´- CG</w:t>
            </w:r>
            <w:r>
              <w:rPr>
                <w:i/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AGAGCATAATTC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4 Pm </w:t>
            </w:r>
            <w:r>
              <w:rPr>
                <w:i/>
                <w:sz w:val="20"/>
                <w:szCs w:val="20"/>
              </w:rPr>
              <w:t>(PstI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´- CG</w:t>
            </w:r>
            <w:r>
              <w:rPr>
                <w:i/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ACATGAATATTG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 Pm </w:t>
            </w:r>
            <w:r>
              <w:rPr>
                <w:i/>
                <w:sz w:val="20"/>
                <w:szCs w:val="20"/>
              </w:rPr>
              <w:t>(BamHI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´- CG</w:t>
            </w:r>
            <w:r>
              <w:rPr>
                <w:i/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GTTTATCCTAGT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 GFP </w:t>
            </w:r>
            <w:r>
              <w:rPr>
                <w:i/>
                <w:sz w:val="20"/>
                <w:szCs w:val="20"/>
              </w:rPr>
              <w:t>(BamHI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A</w:t>
            </w:r>
            <w:r>
              <w:rPr>
                <w:i/>
                <w:sz w:val="20"/>
                <w:szCs w:val="20"/>
                <w:u w:val="single"/>
              </w:rPr>
              <w:t>GGATCC</w:t>
            </w:r>
            <w:r>
              <w:rPr>
                <w:rStyle w:val="Feath"/>
                <w:sz w:val="20"/>
                <w:szCs w:val="20"/>
              </w:rPr>
              <w:t>ATG GTGAGCAAGGGC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 GFP </w:t>
            </w:r>
            <w:r>
              <w:rPr>
                <w:i/>
                <w:sz w:val="20"/>
                <w:szCs w:val="20"/>
              </w:rPr>
              <w:t>(SacI)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eath"/>
                <w:sz w:val="20"/>
                <w:szCs w:val="20"/>
              </w:rPr>
              <w:t>5´-</w:t>
            </w:r>
            <w:r>
              <w:rPr>
                <w:sz w:val="20"/>
                <w:szCs w:val="20"/>
              </w:rPr>
              <w:t xml:space="preserve"> CC</w:t>
            </w:r>
            <w:r>
              <w:rPr>
                <w:i/>
                <w:sz w:val="20"/>
                <w:szCs w:val="20"/>
                <w:u w:val="single"/>
              </w:rPr>
              <w:t>GAGCTC</w:t>
            </w:r>
            <w:r>
              <w:rPr>
                <w:sz w:val="20"/>
                <w:szCs w:val="20"/>
              </w:rPr>
              <w:t>TTACTTGTACAGCTCG</w:t>
            </w:r>
            <w:r>
              <w:rPr>
                <w:rStyle w:val="Feath"/>
                <w:sz w:val="20"/>
                <w:szCs w:val="20"/>
              </w:rPr>
              <w:t xml:space="preserve"> 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qPCR GFP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CACATGAAGCAGCACGAC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qPCR GFP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TGTCGCCCTCGAACTTCAC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qPCR EF1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TGCTGTTGGAGTCATCAAGG-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qPCR EF1</w:t>
            </w:r>
            <w:r>
              <w:rPr>
                <w:rFonts w:cs="Symbol" w:ascii="Symbol" w:hAnsi="Symbol"/>
                <w:sz w:val="20"/>
                <w:szCs w:val="20"/>
              </w:rPr>
              <w:t>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TCGTGCATCAGAATCAGACA-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qPCR 40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TCTTGAGAGTGGAGAATGG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qPCR 40S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´- CGCATCAGTCATACTCACC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 qPCR </w:t>
            </w:r>
            <w:r>
              <w:rPr>
                <w:i/>
                <w:sz w:val="20"/>
                <w:szCs w:val="20"/>
              </w:rPr>
              <w:t>NbActi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GCCACACAGTTCCCATCTA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 qPCR </w:t>
            </w:r>
            <w:r>
              <w:rPr>
                <w:i/>
                <w:sz w:val="20"/>
                <w:szCs w:val="20"/>
              </w:rPr>
              <w:t>NbActin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TAGGGATGTGAAGGAGAAGT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w qPCR </w:t>
            </w:r>
            <w:r>
              <w:rPr>
                <w:i/>
                <w:sz w:val="20"/>
                <w:szCs w:val="20"/>
              </w:rPr>
              <w:t>NbPR4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GGCCAAGATTCCTGTGGTAGA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 qPCR </w:t>
            </w:r>
            <w:r>
              <w:rPr>
                <w:i/>
                <w:sz w:val="20"/>
                <w:szCs w:val="20"/>
              </w:rPr>
              <w:t>NbPR4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CACTGTTGTTTGAGTTCCTGTTC -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MYC attB1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AAAAGCAGGCTTAAGCAATACAACATCCGAC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MYC attB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GAAAGCTGGGTCTCAGCTCCCGGAGAACTT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1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CAAGTTTGTACAAAAAGCAGGC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B2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CCACTTTGTACAAGAAAGCTGGGT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w qPCR NbMYC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GCCAACAAGGGATCAAACTATACCG- 3´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 qPCR NbMYC</w:t>
            </w:r>
          </w:p>
        </w:tc>
        <w:tc>
          <w:tcPr>
            <w:tcW w:w="5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´- AGTCCAATTCCATGAGAGCGGC- 3´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Feath">
    <w:name w:val="feat_h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07:45:00Z</dcterms:created>
  <dc:creator>Mª BELÉN</dc:creator>
  <dc:description/>
  <cp:keywords/>
  <dc:language>en-US</dc:language>
  <cp:lastModifiedBy>Real, Francis Frank</cp:lastModifiedBy>
  <dcterms:modified xsi:type="dcterms:W3CDTF">2015-10-15T22:44:00Z</dcterms:modified>
  <cp:revision>9</cp:revision>
  <dc:subject/>
  <dc:title>Supplemental data S1</dc:title>
</cp:coreProperties>
</file>